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/>
        <w:t>. Primers and probes for SNP genotyping</w:t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500"/>
        <w:gridCol w:w="7960"/>
      </w:tblGrid>
      <w:tr>
        <w:trPr>
          <w:trHeight w:val="270" w:hRule="atLeast"/>
        </w:trPr>
        <w:tc>
          <w:tcPr>
            <w:tcW w:w="2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NP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/Probe</w:t>
            </w:r>
          </w:p>
        </w:tc>
        <w:tc>
          <w:tcPr>
            <w:tcW w:w="7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NPstrem</w:t>
            </w:r>
          </w:p>
        </w:tc>
        <w:tc>
          <w:tcPr>
            <w:tcW w:w="25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9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12270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TCATCCGGTCTCT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CTCACGCTGTGGCTC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ATGATTCGCAATGCTTGAAATACACATGTGCCCACATCCGC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24795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GGATTATTAATTTTTATAGCAGC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CAGATGGATCAGAGGA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AGGTTCCCGACATATCTATTGATTTCTCCATATATTCTCA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69741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CTTCTCCTTTCCCTG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ATCGGAAGGGCAAAAA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ACGTCCACGGTGATTTTGAATAAATAAAGACTTATTGGTAC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FLP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81146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AAGGGTTGGTTCGG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GTATCTGCTTTGGGGAC</w:t>
            </w:r>
          </w:p>
        </w:tc>
      </w:tr>
      <w:tr>
        <w:trPr>
          <w:trHeight w:val="270" w:hRule="atLeast"/>
        </w:trPr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81146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ATTTGCTCCCTTGGATACTGC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9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TCACCTAATCTTGGCTT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            </w:t>
    </w:r>
    <w:r>
      <w:rPr>
        <w:lang w:eastAsia="zh-CN"/>
      </w:rPr>
      <w:t xml:space="preserve">                                            </w:t>
    </w:r>
    <w:r>
      <w:rPr/>
      <w:t xml:space="preserve">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08:00Z</dcterms:created>
  <dc:creator>Allshine</dc:creator>
  <dc:description/>
  <cp:keywords/>
  <dc:language>en-US</dc:language>
  <cp:lastModifiedBy>Allshine</cp:lastModifiedBy>
  <dcterms:modified xsi:type="dcterms:W3CDTF">2011-07-13T14:08:00Z</dcterms:modified>
  <cp:revision>6</cp:revision>
  <dc:subject/>
  <dc:title/>
</cp:coreProperties>
</file>